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Protocol</w:t>
      </w:r>
      <w:r>
        <w:rPr>
          <w:rFonts w:cs="Times New Roman" w:ascii="Times New Roman" w:hAnsi="Times New Roman"/>
          <w:sz w:val="24"/>
          <w:szCs w:val="24"/>
        </w:rPr>
        <w:t xml:space="preserve"> of the modified mindfulness-based cognitive therapy program </w:t>
      </w:r>
    </w:p>
    <w:tbl>
      <w:tblPr>
        <w:tblW w:w="81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8"/>
        <w:gridCol w:w="1023"/>
        <w:gridCol w:w="3465"/>
        <w:gridCol w:w="2900"/>
      </w:tblGrid>
      <w:tr>
        <w:trPr>
          <w:trHeight w:val="23" w:hRule="atLeast"/>
        </w:trPr>
        <w:tc>
          <w:tcPr>
            <w:tcW w:w="81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Protocol</w:t>
            </w: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 xml:space="preserve"> of the modified mindfulness-based cognitive therapy program</w:t>
            </w:r>
          </w:p>
        </w:tc>
      </w:tr>
      <w:tr>
        <w:trPr>
          <w:trHeight w:val="23" w:hRule="atLeast"/>
        </w:trPr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bookmarkStart w:id="0" w:name="OLE_LINK1"/>
            <w:bookmarkEnd w:id="0"/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Session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Main Theme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Contents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Home practice</w:t>
            </w:r>
          </w:p>
        </w:tc>
      </w:tr>
      <w:tr>
        <w:trPr>
          <w:trHeight w:val="23" w:hRule="atLeast"/>
        </w:trPr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Awareness and automatic pilot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elf introduction of the instructor and caregivers and e</w:t>
            </w: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stablishing the orientation of the clas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The Raisin exercise (eating meditation)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45</w:t>
            </w: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-min body scan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Feedback and discussion of the exercise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Distribute audio files and Session 1 participant handouts (including the Home Practice Record form) via the WeChat group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Emphasizing the importance of home practice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 xml:space="preserve">45-min body scan for 6 out of 7 days 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Mindfulness of a routine practice</w:t>
            </w:r>
          </w:p>
        </w:tc>
      </w:tr>
      <w:tr>
        <w:trPr>
          <w:trHeight w:val="23" w:hRule="atLeast"/>
        </w:trPr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Living in our  head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Practice review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and encourage persistence practice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Exercises on thoughts and feelings related to care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giving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 xml:space="preserve">45-min body scan 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Brief mindfulness of breathing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45-min body scan for 6 out of 7 day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10 min of mindfulness of breath for 6 out of 7 day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Pleasant experience calendar (one example daily)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Mindfulness of a routine practice</w:t>
            </w:r>
          </w:p>
        </w:tc>
      </w:tr>
      <w:tr>
        <w:trPr>
          <w:trHeight w:val="23" w:hRule="atLeast"/>
        </w:trPr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Gathering the scattered mind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Practice review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Exercises focusing on unpleasant experiences resulted from care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giving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5-minute p</w:t>
            </w: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 xml:space="preserve">racticing seeing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or</w:t>
            </w: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 xml:space="preserve"> hearing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0-minute s</w:t>
            </w: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 xml:space="preserve">itting meditation (awareness of breath and body, and of responses to painful sensations) 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 xml:space="preserve">3-min breathing space 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Mindful stretching and breath meditation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 xml:space="preserve">Stretching and breathing meditation on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ays 1, 3, and 5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 xml:space="preserve">40 min of mindful movements on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ays 2, 4, and 6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Unpleasant experience calendar (a different experience for each day)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3-min breathing space, 3 times daily</w:t>
            </w:r>
          </w:p>
        </w:tc>
      </w:tr>
      <w:tr>
        <w:trPr>
          <w:trHeight w:val="23" w:hRule="atLeast"/>
        </w:trPr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/>
              </w:rPr>
              <w:t>Recogni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  <w:lang w:val="en-AU"/>
              </w:rPr>
              <w:t xml:space="preserve">zing aversion 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Practice review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5-minute p</w:t>
            </w: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 xml:space="preserve">racticing seeing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or</w:t>
            </w: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 xml:space="preserve"> hearing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 xml:space="preserve">Mindful communication with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child</w:t>
            </w: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 xml:space="preserve"> with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AR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3-min breathing space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Mindful walking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0-minute s</w:t>
            </w: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itting meditation (awareness of breath, body, and sounds, then of how we relate to our experience through the reaction)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Sitting meditation, 6 out of 7 day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3-min breathing space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-regular</w:t>
            </w: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 xml:space="preserve"> (3 times a day)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 xml:space="preserve">3-min breathing space –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   </w:t>
            </w: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 xml:space="preserve">responsive (whenever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we</w:t>
            </w: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 xml:space="preserve"> notices unpleasant feelings)</w:t>
            </w:r>
          </w:p>
        </w:tc>
      </w:tr>
      <w:tr>
        <w:trPr>
          <w:trHeight w:val="23" w:hRule="atLeast"/>
        </w:trPr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/>
              </w:rPr>
              <w:t>5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Allowing/Letting be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Practice review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bookmarkStart w:id="1" w:name="OLE_LINK2"/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0-minutes s</w:t>
            </w:r>
            <w:bookmarkEnd w:id="1"/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 xml:space="preserve">itting meditation 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 xml:space="preserve">Exercises on thoughts and alternative viewpoints 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3-min breathing space (responsive)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Read Rumi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 poem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”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The Guest House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”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Select a guided meditation to practice at least 40 min per day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3-min breathing space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-regular</w:t>
            </w: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 xml:space="preserve"> (3 times a day)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3-min breathing space – added instructions (whenever one notices unpleasant feelings)</w:t>
            </w:r>
          </w:p>
        </w:tc>
      </w:tr>
      <w:tr>
        <w:trPr>
          <w:trHeight w:val="23" w:hRule="atLeast"/>
        </w:trPr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/>
              </w:rPr>
              <w:t>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Thoughts are not </w:t>
            </w:r>
          </w:p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facts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Bravo for our persistence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Practice review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0-minutes s</w:t>
            </w: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itting meditation with breath, body, sound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Activity and mood exercise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Identifying habitual emotional reactions to difficulties resulted from care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giving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3-min breathing space (responsive)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Practice with a selection of guided meditations for a minimum of 40 minutes a day.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3-min breathing space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-regular (</w:t>
            </w: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3 times a day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 xml:space="preserve">3-min breathing space –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responsive </w:t>
            </w: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(whenever one notice unpleasant feelings)</w:t>
            </w:r>
          </w:p>
        </w:tc>
      </w:tr>
      <w:tr>
        <w:trPr>
          <w:trHeight w:val="23" w:hRule="atLeast"/>
        </w:trPr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/>
              </w:rPr>
              <w:t>7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How can I best take care of myself ?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spacing w:before="0" w:after="0"/>
              <w:ind w:left="360" w:hanging="36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Practice review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spacing w:before="0" w:after="0"/>
              <w:ind w:left="360" w:hanging="36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0-minutes s</w:t>
            </w: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itting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meditation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- awareness of</w:t>
            </w: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 xml:space="preserve"> breath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 and </w:t>
            </w: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body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spacing w:before="0" w:after="0"/>
              <w:ind w:left="360" w:hanging="36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Plan how best to schedule activities for when mood threatens to overwhelm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spacing w:before="0" w:after="0"/>
              <w:ind w:left="360" w:hanging="36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3-minutes breathing space or mindful walking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2"/>
              </w:numPr>
              <w:spacing w:before="0" w:after="0"/>
              <w:ind w:left="360" w:hanging="36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 xml:space="preserve">3-min breathing space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-regular (</w:t>
            </w: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3 times a day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)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spacing w:before="0" w:after="0"/>
              <w:ind w:left="360" w:hanging="36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3-min breathing space –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responsive</w:t>
            </w: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 xml:space="preserve"> (whenever one notices unpleasant feelings)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spacing w:before="0" w:after="0"/>
              <w:ind w:left="360" w:hanging="36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 xml:space="preserve">Select from all different forms of practice and apply them on a regular basis </w:t>
            </w:r>
          </w:p>
          <w:p>
            <w:pPr>
              <w:pStyle w:val="Normal"/>
              <w:widowControl w:val="false"/>
              <w:numPr>
                <w:ilvl w:val="0"/>
                <w:numId w:val="2"/>
              </w:numPr>
              <w:spacing w:before="0" w:after="0"/>
              <w:ind w:left="360" w:hanging="36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Develop actions to be used in the face of low moods</w:t>
            </w:r>
          </w:p>
        </w:tc>
      </w:tr>
      <w:tr>
        <w:trPr>
          <w:trHeight w:val="23" w:hRule="atLeast"/>
        </w:trPr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Maintain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ing and extending new learning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Express gratitude for accomplishing the clas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Exercise on looking forward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before="0" w:after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  <w:t>Exercise on preparing for the future</w:t>
            </w:r>
          </w:p>
        </w:tc>
        <w:tc>
          <w:tcPr>
            <w:tcW w:w="2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snapToGrid w:val="false"/>
              <w:spacing w:before="0" w:after="0"/>
              <w:ind w:left="0" w:hanging="0"/>
              <w:rPr>
                <w:rFonts w:ascii="Times New Roman" w:hAnsi="Times New Roman" w:cs="Times New Roman"/>
                <w:sz w:val="18"/>
                <w:szCs w:val="18"/>
                <w:lang w:val="en-AU" w:eastAsia="zh-H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AU" w:eastAsia="zh-HK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Wingdings">
    <w:charset w:val="02"/>
    <w:family w:val="auto"/>
    <w:pitch w:val="default"/>
  </w:font>
  <w:font w:name="Courier New">
    <w:charset w:val="01"/>
    <w:family w:val="modern"/>
    <w:pitch w:val="default"/>
  </w:font>
  <w:font w:name="Symbol">
    <w:charset w:val="02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Courier New">
    <w:charset w:val="01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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Microsoft JhengHei UI" w:cs="Times New Roman"/>
      <w:color w:val="auto"/>
      <w:sz w:val="22"/>
      <w:szCs w:val="22"/>
      <w:lang w:val="zh-CN" w:eastAsia="en-US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spacing w:lineRule="auto" w:line="240" w:before="0" w:after="0"/>
    </w:pPr>
    <w:rPr>
      <w:rFonts w:ascii="Calibri" w:hAnsi="Calibri" w:eastAsia="PMingLiU;Microsoft JhengHei UI" w:cs="Times New Roman"/>
      <w:color w:val="auto"/>
      <w:sz w:val="22"/>
      <w:szCs w:val="22"/>
      <w:lang w:val="de-CH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6T03:21:32Z</dcterms:created>
  <dc:creator>桃桃妈妈</dc:creator>
  <dc:description/>
  <dc:language>en-US</dc:language>
  <cp:lastModifiedBy>test</cp:lastModifiedBy>
  <dcterms:modified xsi:type="dcterms:W3CDTF">2024-01-17T04:00:5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E36F2B5F3124F03B48965A60282386B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